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B0B94" w14:textId="03AD4A16" w:rsidR="00147FE8" w:rsidRPr="001D5354" w:rsidRDefault="00E94D0E" w:rsidP="00AD3AD2">
      <w:pPr>
        <w:spacing w:after="0"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1D5354">
        <w:rPr>
          <w:rFonts w:ascii="Arial" w:hAnsi="Arial" w:cs="Arial"/>
          <w:b/>
          <w:bCs/>
          <w:sz w:val="24"/>
          <w:szCs w:val="24"/>
          <w:lang w:val="en-US"/>
        </w:rPr>
        <w:t xml:space="preserve">S1 </w:t>
      </w:r>
      <w:r w:rsidR="00571300" w:rsidRPr="001D5354">
        <w:rPr>
          <w:rFonts w:ascii="Arial" w:hAnsi="Arial" w:cs="Arial"/>
          <w:b/>
          <w:bCs/>
          <w:sz w:val="24"/>
          <w:szCs w:val="24"/>
          <w:lang w:val="en-US"/>
        </w:rPr>
        <w:t>Appendix</w:t>
      </w:r>
      <w:r w:rsidR="001D5354" w:rsidRPr="001D5354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="000E06D1" w:rsidRPr="001D5354">
        <w:rPr>
          <w:rFonts w:ascii="Arial" w:hAnsi="Arial" w:cs="Arial"/>
          <w:b/>
          <w:bCs/>
          <w:sz w:val="24"/>
          <w:szCs w:val="24"/>
          <w:lang w:val="en-US"/>
        </w:rPr>
        <w:t>Questionnaire</w:t>
      </w:r>
    </w:p>
    <w:p w14:paraId="05D427F1" w14:textId="77777777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370D03BF" w14:textId="00A645E4" w:rsidR="000E06D1" w:rsidRPr="001D5354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u w:val="single"/>
          <w:lang w:val="en-US"/>
        </w:rPr>
      </w:pPr>
      <w:r w:rsidRPr="001D5354">
        <w:rPr>
          <w:rFonts w:ascii="Arial" w:hAnsi="Arial" w:cs="Arial"/>
          <w:sz w:val="24"/>
          <w:szCs w:val="24"/>
          <w:u w:val="single"/>
          <w:lang w:val="en-US"/>
        </w:rPr>
        <w:t>Section one</w:t>
      </w:r>
    </w:p>
    <w:p w14:paraId="09557CE6" w14:textId="77777777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6FCCE49F" w14:textId="3487587A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1) Select your state of residence:  </w:t>
      </w:r>
    </w:p>
    <w:p w14:paraId="475A0734" w14:textId="7A55058A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(All Brazilian states given as options)</w:t>
      </w:r>
    </w:p>
    <w:p w14:paraId="226B886C" w14:textId="77777777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125D5700" w14:textId="3C170E05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2) In what type of household do you live?</w:t>
      </w:r>
    </w:p>
    <w:p w14:paraId="21DF6495" w14:textId="635FCEF6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2F1372">
        <w:rPr>
          <w:rFonts w:ascii="Arial" w:hAnsi="Arial" w:cs="Arial"/>
          <w:sz w:val="24"/>
          <w:szCs w:val="24"/>
          <w:lang w:val="en-US"/>
        </w:rPr>
        <w:t>a) House</w:t>
      </w:r>
    </w:p>
    <w:p w14:paraId="122269D8" w14:textId="58C7289D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b) Apartment</w:t>
      </w:r>
    </w:p>
    <w:p w14:paraId="4D434268" w14:textId="51E636E4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c) Country house or small farm</w:t>
      </w:r>
    </w:p>
    <w:p w14:paraId="28577FCD" w14:textId="785A9548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d) Other</w:t>
      </w:r>
    </w:p>
    <w:p w14:paraId="3FCEA427" w14:textId="77777777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757C4D59" w14:textId="07C3D7AE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3) Wha</w:t>
      </w:r>
      <w:r w:rsidR="00C732D2">
        <w:rPr>
          <w:rFonts w:ascii="Arial" w:hAnsi="Arial" w:cs="Arial"/>
          <w:sz w:val="24"/>
          <w:szCs w:val="24"/>
          <w:lang w:val="en-US"/>
        </w:rPr>
        <w:t>t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 is your household’s Monthly income?</w:t>
      </w:r>
    </w:p>
    <w:p w14:paraId="3CB03FBA" w14:textId="039731D2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a) Up to R$ 6,060</w:t>
      </w:r>
    </w:p>
    <w:p w14:paraId="508987BA" w14:textId="617A092F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b) From R$ 6,6061 to 12,120</w:t>
      </w:r>
    </w:p>
    <w:p w14:paraId="4728DD83" w14:textId="76C265DE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2F1372">
        <w:rPr>
          <w:rFonts w:ascii="Arial" w:hAnsi="Arial" w:cs="Arial"/>
          <w:sz w:val="24"/>
          <w:szCs w:val="24"/>
          <w:lang w:val="en-US"/>
        </w:rPr>
        <w:t>c) More than R$ 12,121</w:t>
      </w:r>
    </w:p>
    <w:p w14:paraId="05C6B67F" w14:textId="0334D7BA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d) Do not want to disclose</w:t>
      </w:r>
    </w:p>
    <w:p w14:paraId="3353D9B0" w14:textId="77777777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32D30D94" w14:textId="6E04753F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4) What is your scholarity level? </w:t>
      </w:r>
    </w:p>
    <w:p w14:paraId="65BCBC08" w14:textId="00732128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a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No formal instruction or illiterate</w:t>
      </w:r>
    </w:p>
    <w:p w14:paraId="148673DF" w14:textId="7F8AB92F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b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Did not complete middle school</w:t>
      </w:r>
    </w:p>
    <w:p w14:paraId="0517FA3F" w14:textId="6311537C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c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Completed middle school</w:t>
      </w:r>
    </w:p>
    <w:p w14:paraId="03E7FA43" w14:textId="6ABF95C6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d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Did not complete high school</w:t>
      </w:r>
    </w:p>
    <w:p w14:paraId="757898BB" w14:textId="72FFB4E4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e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Completed high school</w:t>
      </w:r>
    </w:p>
    <w:p w14:paraId="2E882736" w14:textId="43042077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f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Did not complet graduate school</w:t>
      </w:r>
    </w:p>
    <w:p w14:paraId="3854FE09" w14:textId="6C9BD03D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g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Completed graduate school or post-graduation</w:t>
      </w:r>
    </w:p>
    <w:p w14:paraId="2FA27AAF" w14:textId="77777777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07495622" w14:textId="7C830BB4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5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 xml:space="preserve">What is your age? </w:t>
      </w:r>
    </w:p>
    <w:p w14:paraId="2379FF90" w14:textId="0D61CF10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a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From 18 to 24 years</w:t>
      </w:r>
    </w:p>
    <w:p w14:paraId="1A4E0D68" w14:textId="586FBC5D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b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From 25 to 34 years</w:t>
      </w:r>
    </w:p>
    <w:p w14:paraId="3F651D4E" w14:textId="439D833E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c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From 35 to 44 years</w:t>
      </w:r>
    </w:p>
    <w:p w14:paraId="632A1408" w14:textId="77777777" w:rsidR="00664120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d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 xml:space="preserve">From 45 to 54 years </w:t>
      </w:r>
    </w:p>
    <w:p w14:paraId="29575F3A" w14:textId="6B4339A7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e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From 55 to 64 years</w:t>
      </w:r>
    </w:p>
    <w:p w14:paraId="17ECF017" w14:textId="29FF66BF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f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65 years or older</w:t>
      </w:r>
    </w:p>
    <w:p w14:paraId="77C368C9" w14:textId="77777777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1E97DD55" w14:textId="3330B71B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2F1372">
        <w:rPr>
          <w:rFonts w:ascii="Arial" w:hAnsi="Arial" w:cs="Arial"/>
          <w:sz w:val="24"/>
          <w:szCs w:val="24"/>
          <w:lang w:val="en-US"/>
        </w:rPr>
        <w:t xml:space="preserve">6) </w:t>
      </w:r>
      <w:r w:rsidR="00664120" w:rsidRPr="002F1372">
        <w:rPr>
          <w:rFonts w:ascii="Arial" w:hAnsi="Arial" w:cs="Arial"/>
          <w:sz w:val="24"/>
          <w:szCs w:val="24"/>
          <w:lang w:val="en-US"/>
        </w:rPr>
        <w:t>What is your gender?</w:t>
      </w:r>
    </w:p>
    <w:p w14:paraId="4312D886" w14:textId="18C70BE6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a) Fe</w:t>
      </w:r>
      <w:r w:rsidR="00664120" w:rsidRPr="00AD3AD2">
        <w:rPr>
          <w:rFonts w:ascii="Arial" w:hAnsi="Arial" w:cs="Arial"/>
          <w:sz w:val="24"/>
          <w:szCs w:val="24"/>
          <w:lang w:val="en-US"/>
        </w:rPr>
        <w:t>male</w:t>
      </w:r>
    </w:p>
    <w:p w14:paraId="450973EE" w14:textId="4ED139C5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b) Ma</w:t>
      </w:r>
      <w:r w:rsidR="00664120" w:rsidRPr="00AD3AD2">
        <w:rPr>
          <w:rFonts w:ascii="Arial" w:hAnsi="Arial" w:cs="Arial"/>
          <w:sz w:val="24"/>
          <w:szCs w:val="24"/>
          <w:lang w:val="en-US"/>
        </w:rPr>
        <w:t>le</w:t>
      </w:r>
    </w:p>
    <w:p w14:paraId="16B156D7" w14:textId="765E6817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c) O</w:t>
      </w:r>
      <w:r w:rsidR="00664120" w:rsidRPr="00AD3AD2">
        <w:rPr>
          <w:rFonts w:ascii="Arial" w:hAnsi="Arial" w:cs="Arial"/>
          <w:sz w:val="24"/>
          <w:szCs w:val="24"/>
          <w:lang w:val="en-US"/>
        </w:rPr>
        <w:t>ther</w:t>
      </w:r>
      <w:r w:rsidRPr="00AD3AD2">
        <w:rPr>
          <w:rFonts w:ascii="Arial" w:hAnsi="Arial" w:cs="Arial"/>
          <w:sz w:val="24"/>
          <w:szCs w:val="24"/>
          <w:lang w:val="en-US"/>
        </w:rPr>
        <w:t>: ______________</w:t>
      </w:r>
    </w:p>
    <w:p w14:paraId="2C5D46BB" w14:textId="518410E2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d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Do not want to disclose</w:t>
      </w:r>
    </w:p>
    <w:p w14:paraId="116F387F" w14:textId="77777777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72D71B54" w14:textId="07FD0B61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7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Do you work at the pet food industry?</w:t>
      </w:r>
    </w:p>
    <w:p w14:paraId="41405263" w14:textId="4F21AFD0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2F1372">
        <w:rPr>
          <w:rFonts w:ascii="Arial" w:hAnsi="Arial" w:cs="Arial"/>
          <w:sz w:val="24"/>
          <w:szCs w:val="24"/>
          <w:lang w:val="en-US"/>
        </w:rPr>
        <w:t xml:space="preserve">a) </w:t>
      </w:r>
      <w:r w:rsidR="00664120" w:rsidRPr="002F1372">
        <w:rPr>
          <w:rFonts w:ascii="Arial" w:hAnsi="Arial" w:cs="Arial"/>
          <w:sz w:val="24"/>
          <w:szCs w:val="24"/>
          <w:lang w:val="en-US"/>
        </w:rPr>
        <w:t>Yes</w:t>
      </w:r>
    </w:p>
    <w:p w14:paraId="5BA576F5" w14:textId="2F9E4260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lastRenderedPageBreak/>
        <w:t>b) No</w:t>
      </w:r>
      <w:r w:rsidRPr="00AD3AD2">
        <w:rPr>
          <w:rFonts w:ascii="Arial" w:hAnsi="Arial" w:cs="Arial"/>
          <w:sz w:val="24"/>
          <w:szCs w:val="24"/>
          <w:lang w:val="en-US"/>
        </w:rPr>
        <w:br/>
      </w:r>
      <w:r w:rsidRPr="00AD3AD2">
        <w:rPr>
          <w:rFonts w:ascii="Arial" w:hAnsi="Arial" w:cs="Arial"/>
          <w:sz w:val="24"/>
          <w:szCs w:val="24"/>
          <w:lang w:val="en-US"/>
        </w:rPr>
        <w:br/>
        <w:t xml:space="preserve">8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Are you a veterinarian or an animal scientist?</w:t>
      </w:r>
    </w:p>
    <w:p w14:paraId="75D16A6B" w14:textId="7383B8D1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a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Yes</w:t>
      </w:r>
    </w:p>
    <w:p w14:paraId="7DEC8DC4" w14:textId="1F562928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b) No</w:t>
      </w:r>
    </w:p>
    <w:p w14:paraId="7707A4FE" w14:textId="77777777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7B5189CC" w14:textId="07914B1B" w:rsidR="000E06D1" w:rsidRPr="001D5354" w:rsidRDefault="00664120" w:rsidP="00AD3AD2">
      <w:pPr>
        <w:spacing w:after="0" w:line="276" w:lineRule="auto"/>
        <w:rPr>
          <w:rFonts w:ascii="Arial" w:hAnsi="Arial" w:cs="Arial"/>
          <w:sz w:val="24"/>
          <w:szCs w:val="24"/>
          <w:u w:val="single"/>
          <w:lang w:val="en-US"/>
        </w:rPr>
      </w:pPr>
      <w:r w:rsidRPr="001D5354">
        <w:rPr>
          <w:rFonts w:ascii="Arial" w:hAnsi="Arial" w:cs="Arial"/>
          <w:sz w:val="24"/>
          <w:szCs w:val="24"/>
          <w:u w:val="single"/>
          <w:lang w:val="en-US"/>
        </w:rPr>
        <w:t>Section two</w:t>
      </w:r>
    </w:p>
    <w:p w14:paraId="02205C1C" w14:textId="77777777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2E7A6189" w14:textId="6B6B4F1A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9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 xml:space="preserve">How many dogs do you have? </w:t>
      </w:r>
    </w:p>
    <w:p w14:paraId="27FC8390" w14:textId="7B98750D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a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Only one</w:t>
      </w:r>
    </w:p>
    <w:p w14:paraId="1D4FFE09" w14:textId="7A5A9F0D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b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Two or three</w:t>
      </w:r>
    </w:p>
    <w:p w14:paraId="20D16721" w14:textId="29B17202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2F1372">
        <w:rPr>
          <w:rFonts w:ascii="Arial" w:hAnsi="Arial" w:cs="Arial"/>
          <w:sz w:val="24"/>
          <w:szCs w:val="24"/>
          <w:lang w:val="en-US"/>
        </w:rPr>
        <w:t xml:space="preserve">c) </w:t>
      </w:r>
      <w:r w:rsidR="00664120" w:rsidRPr="002F1372">
        <w:rPr>
          <w:rFonts w:ascii="Arial" w:hAnsi="Arial" w:cs="Arial"/>
          <w:sz w:val="24"/>
          <w:szCs w:val="24"/>
          <w:lang w:val="en-US"/>
        </w:rPr>
        <w:t>More than three</w:t>
      </w:r>
    </w:p>
    <w:p w14:paraId="1C6E17E2" w14:textId="77777777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46970A19" w14:textId="54B69357" w:rsidR="000E06D1" w:rsidRPr="002F1372" w:rsidRDefault="00664120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In case you have more than one dog, please have in mind for the next questions only one of your dogs (and consider the same dog for all the answers). </w:t>
      </w:r>
    </w:p>
    <w:p w14:paraId="2B6B487C" w14:textId="77777777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4DC889FF" w14:textId="5E39AA9B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10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What is your dog’s breed</w:t>
      </w:r>
      <w:r w:rsidRPr="00AD3AD2">
        <w:rPr>
          <w:rFonts w:ascii="Arial" w:hAnsi="Arial" w:cs="Arial"/>
          <w:sz w:val="24"/>
          <w:szCs w:val="24"/>
          <w:lang w:val="en-US"/>
        </w:rPr>
        <w:t>?</w:t>
      </w:r>
    </w:p>
    <w:p w14:paraId="2162EA62" w14:textId="46B19DD2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a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Mixed breed</w:t>
      </w:r>
    </w:p>
    <w:p w14:paraId="6AC676E8" w14:textId="1473E22F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b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Specific breed</w:t>
      </w:r>
      <w:r w:rsidRPr="00AD3AD2">
        <w:rPr>
          <w:rFonts w:ascii="Arial" w:hAnsi="Arial" w:cs="Arial"/>
          <w:sz w:val="24"/>
          <w:szCs w:val="24"/>
          <w:lang w:val="en-US"/>
        </w:rPr>
        <w:t>: _________________</w:t>
      </w:r>
    </w:p>
    <w:p w14:paraId="5ACCA328" w14:textId="77777777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779C1F8D" w14:textId="65F50F2B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11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 xml:space="preserve">How Much does your dog weigh? </w:t>
      </w:r>
    </w:p>
    <w:p w14:paraId="3B736540" w14:textId="6AF384FD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a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Up to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 6</w:t>
      </w:r>
      <w:r w:rsidR="00664120" w:rsidRPr="00AD3AD2">
        <w:rPr>
          <w:rFonts w:ascii="Arial" w:hAnsi="Arial" w:cs="Arial"/>
          <w:sz w:val="24"/>
          <w:szCs w:val="24"/>
          <w:lang w:val="en-US"/>
        </w:rPr>
        <w:t>.</w:t>
      </w:r>
      <w:r w:rsidRPr="00AD3AD2">
        <w:rPr>
          <w:rFonts w:ascii="Arial" w:hAnsi="Arial" w:cs="Arial"/>
          <w:sz w:val="24"/>
          <w:szCs w:val="24"/>
          <w:lang w:val="en-US"/>
        </w:rPr>
        <w:t>5 kg</w:t>
      </w:r>
    </w:p>
    <w:p w14:paraId="550019FF" w14:textId="60EEE9E1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b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From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 6</w:t>
      </w:r>
      <w:r w:rsidR="00664120" w:rsidRPr="00AD3AD2">
        <w:rPr>
          <w:rFonts w:ascii="Arial" w:hAnsi="Arial" w:cs="Arial"/>
          <w:sz w:val="24"/>
          <w:szCs w:val="24"/>
          <w:lang w:val="en-US"/>
        </w:rPr>
        <w:t>.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5 kg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to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 9 kg</w:t>
      </w:r>
    </w:p>
    <w:p w14:paraId="7FF22BFE" w14:textId="684960E6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c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From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 9 kg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to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 15 kg</w:t>
      </w:r>
    </w:p>
    <w:p w14:paraId="088E9FBF" w14:textId="4C0D7614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d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From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 15 kg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to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 30 kg</w:t>
      </w:r>
    </w:p>
    <w:p w14:paraId="62930839" w14:textId="32187479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e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From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 30 kg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to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 40 kg</w:t>
      </w:r>
    </w:p>
    <w:p w14:paraId="3DAF687F" w14:textId="4CD41768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f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More than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 40 kg</w:t>
      </w:r>
    </w:p>
    <w:p w14:paraId="0D48984C" w14:textId="77777777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35074C04" w14:textId="0BA811E9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12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What is the gender of your dog?</w:t>
      </w:r>
    </w:p>
    <w:p w14:paraId="73FBF5F7" w14:textId="04095B69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a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Female</w:t>
      </w:r>
    </w:p>
    <w:p w14:paraId="2417EDA2" w14:textId="26DB3DBA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b) Ma</w:t>
      </w:r>
      <w:r w:rsidR="00664120" w:rsidRPr="00AD3AD2">
        <w:rPr>
          <w:rFonts w:ascii="Arial" w:hAnsi="Arial" w:cs="Arial"/>
          <w:sz w:val="24"/>
          <w:szCs w:val="24"/>
          <w:lang w:val="en-US"/>
        </w:rPr>
        <w:t>le</w:t>
      </w:r>
    </w:p>
    <w:p w14:paraId="45041EB7" w14:textId="77777777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4A1B3B88" w14:textId="1586F2CD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13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 xml:space="preserve">Is your dog neutered? </w:t>
      </w:r>
    </w:p>
    <w:p w14:paraId="11C79D36" w14:textId="247EBDCA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a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Yes</w:t>
      </w:r>
    </w:p>
    <w:p w14:paraId="31E6DB10" w14:textId="2D43A8C1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b) No</w:t>
      </w:r>
    </w:p>
    <w:p w14:paraId="2599B18A" w14:textId="77777777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143CBF78" w14:textId="190A73B3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</w:t>
      </w:r>
      <w:r w:rsidR="002F1372">
        <w:rPr>
          <w:rFonts w:ascii="Arial" w:hAnsi="Arial" w:cs="Arial"/>
          <w:sz w:val="24"/>
          <w:szCs w:val="24"/>
          <w:lang w:val="en-US"/>
        </w:rPr>
        <w:t>4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Where is your dog allowed to go in your household?</w:t>
      </w:r>
    </w:p>
    <w:p w14:paraId="798A2B3E" w14:textId="50AAD7DF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a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All the rooms</w:t>
      </w:r>
    </w:p>
    <w:p w14:paraId="44A9E2C2" w14:textId="021FD2CA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b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Some of the rooms</w:t>
      </w:r>
    </w:p>
    <w:p w14:paraId="446D026B" w14:textId="2DD2A116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c) </w:t>
      </w:r>
      <w:r w:rsidR="00664120" w:rsidRPr="00AD3AD2">
        <w:rPr>
          <w:rFonts w:ascii="Arial" w:hAnsi="Arial" w:cs="Arial"/>
          <w:sz w:val="24"/>
          <w:szCs w:val="24"/>
          <w:lang w:val="en-US"/>
        </w:rPr>
        <w:t>Only kept outdoors</w:t>
      </w:r>
    </w:p>
    <w:p w14:paraId="03F66366" w14:textId="77777777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1E5000F3" w14:textId="0688FC5D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</w:t>
      </w:r>
      <w:r w:rsidR="002F1372">
        <w:rPr>
          <w:rFonts w:ascii="Arial" w:hAnsi="Arial" w:cs="Arial"/>
          <w:sz w:val="24"/>
          <w:szCs w:val="24"/>
          <w:lang w:val="en-US"/>
        </w:rPr>
        <w:t>5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) </w:t>
      </w:r>
      <w:r w:rsidR="006207E4" w:rsidRPr="00AD3AD2">
        <w:rPr>
          <w:rFonts w:ascii="Arial" w:hAnsi="Arial" w:cs="Arial"/>
          <w:sz w:val="24"/>
          <w:szCs w:val="24"/>
          <w:lang w:val="en-US"/>
        </w:rPr>
        <w:t>Where do you search for information on pet food?</w:t>
      </w:r>
    </w:p>
    <w:p w14:paraId="7E4119EB" w14:textId="0A1185C5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a) </w:t>
      </w:r>
      <w:r w:rsidR="006207E4" w:rsidRPr="00AD3AD2">
        <w:rPr>
          <w:rFonts w:ascii="Arial" w:hAnsi="Arial" w:cs="Arial"/>
          <w:sz w:val="24"/>
          <w:szCs w:val="24"/>
          <w:lang w:val="en-US"/>
        </w:rPr>
        <w:t xml:space="preserve">My veterinarian or technician </w:t>
      </w:r>
    </w:p>
    <w:p w14:paraId="228C5169" w14:textId="715BF2C3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b) </w:t>
      </w:r>
      <w:r w:rsidR="006207E4" w:rsidRPr="00AD3AD2">
        <w:rPr>
          <w:rFonts w:ascii="Arial" w:hAnsi="Arial" w:cs="Arial"/>
          <w:sz w:val="24"/>
          <w:szCs w:val="24"/>
          <w:lang w:val="en-US"/>
        </w:rPr>
        <w:t>Friends or family</w:t>
      </w:r>
    </w:p>
    <w:p w14:paraId="7C1BDCC4" w14:textId="3B777BDB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2F1372">
        <w:rPr>
          <w:rFonts w:ascii="Arial" w:hAnsi="Arial" w:cs="Arial"/>
          <w:sz w:val="24"/>
          <w:szCs w:val="24"/>
          <w:lang w:val="en-US"/>
        </w:rPr>
        <w:lastRenderedPageBreak/>
        <w:t xml:space="preserve">c) </w:t>
      </w:r>
      <w:r w:rsidR="006207E4" w:rsidRPr="002F1372">
        <w:rPr>
          <w:rFonts w:ascii="Arial" w:hAnsi="Arial" w:cs="Arial"/>
          <w:sz w:val="24"/>
          <w:szCs w:val="24"/>
          <w:lang w:val="en-US"/>
        </w:rPr>
        <w:t>Social media</w:t>
      </w:r>
    </w:p>
    <w:p w14:paraId="53F1512D" w14:textId="6ADDEB29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2F1372">
        <w:rPr>
          <w:rFonts w:ascii="Arial" w:hAnsi="Arial" w:cs="Arial"/>
          <w:sz w:val="24"/>
          <w:szCs w:val="24"/>
          <w:lang w:val="en-US"/>
        </w:rPr>
        <w:t xml:space="preserve">d) </w:t>
      </w:r>
      <w:r w:rsidR="006207E4" w:rsidRPr="002F1372">
        <w:rPr>
          <w:rFonts w:ascii="Arial" w:hAnsi="Arial" w:cs="Arial"/>
          <w:sz w:val="24"/>
          <w:szCs w:val="24"/>
          <w:lang w:val="en-US"/>
        </w:rPr>
        <w:t>Manufacturer’s website</w:t>
      </w:r>
    </w:p>
    <w:p w14:paraId="6BC3FC7E" w14:textId="54A9C373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e)</w:t>
      </w:r>
      <w:r w:rsidR="006207E4" w:rsidRPr="00AD3AD2">
        <w:rPr>
          <w:rFonts w:ascii="Arial" w:hAnsi="Arial" w:cs="Arial"/>
          <w:sz w:val="24"/>
          <w:szCs w:val="24"/>
          <w:lang w:val="en-US"/>
        </w:rPr>
        <w:t xml:space="preserve"> Other websites and blogs</w:t>
      </w:r>
    </w:p>
    <w:p w14:paraId="58BA631C" w14:textId="51CAA03E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2F1372">
        <w:rPr>
          <w:rFonts w:ascii="Arial" w:hAnsi="Arial" w:cs="Arial"/>
          <w:sz w:val="24"/>
          <w:szCs w:val="24"/>
          <w:lang w:val="en-US"/>
        </w:rPr>
        <w:t xml:space="preserve">f) </w:t>
      </w:r>
      <w:r w:rsidR="006207E4" w:rsidRPr="002F1372">
        <w:rPr>
          <w:rFonts w:ascii="Arial" w:hAnsi="Arial" w:cs="Arial"/>
          <w:sz w:val="24"/>
          <w:szCs w:val="24"/>
          <w:lang w:val="en-US"/>
        </w:rPr>
        <w:t>Other sources</w:t>
      </w:r>
    </w:p>
    <w:p w14:paraId="01791466" w14:textId="77777777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1D103DC3" w14:textId="2E3CBE46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</w:t>
      </w:r>
      <w:r w:rsidR="002F1372">
        <w:rPr>
          <w:rFonts w:ascii="Arial" w:hAnsi="Arial" w:cs="Arial"/>
          <w:sz w:val="24"/>
          <w:szCs w:val="24"/>
          <w:lang w:val="en-US"/>
        </w:rPr>
        <w:t>6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) </w:t>
      </w:r>
      <w:r w:rsidR="006207E4" w:rsidRPr="00AD3AD2">
        <w:rPr>
          <w:rFonts w:ascii="Arial" w:hAnsi="Arial" w:cs="Arial"/>
          <w:sz w:val="24"/>
          <w:szCs w:val="24"/>
          <w:lang w:val="en-US"/>
        </w:rPr>
        <w:t>What kind of dog food do you offer as the main meal?</w:t>
      </w:r>
    </w:p>
    <w:p w14:paraId="131E17DE" w14:textId="5EEBCA5D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a) </w:t>
      </w:r>
      <w:r w:rsidR="006207E4" w:rsidRPr="00AD3AD2">
        <w:rPr>
          <w:rFonts w:ascii="Arial" w:hAnsi="Arial" w:cs="Arial"/>
          <w:sz w:val="24"/>
          <w:szCs w:val="24"/>
          <w:lang w:val="en-US"/>
        </w:rPr>
        <w:t>Dry kibble diet</w:t>
      </w:r>
    </w:p>
    <w:p w14:paraId="04865D35" w14:textId="79F97C97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b) </w:t>
      </w:r>
      <w:r w:rsidR="006207E4" w:rsidRPr="00AD3AD2">
        <w:rPr>
          <w:rFonts w:ascii="Arial" w:hAnsi="Arial" w:cs="Arial"/>
          <w:sz w:val="24"/>
          <w:szCs w:val="24"/>
          <w:lang w:val="en-US"/>
        </w:rPr>
        <w:t>Wet diet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 (</w:t>
      </w:r>
      <w:r w:rsidR="006207E4" w:rsidRPr="00AD3AD2">
        <w:rPr>
          <w:rFonts w:ascii="Arial" w:hAnsi="Arial" w:cs="Arial"/>
          <w:sz w:val="24"/>
          <w:szCs w:val="24"/>
          <w:lang w:val="en-US"/>
        </w:rPr>
        <w:t>pouch or can, for example</w:t>
      </w:r>
      <w:r w:rsidRPr="00AD3AD2">
        <w:rPr>
          <w:rFonts w:ascii="Arial" w:hAnsi="Arial" w:cs="Arial"/>
          <w:sz w:val="24"/>
          <w:szCs w:val="24"/>
          <w:lang w:val="en-US"/>
        </w:rPr>
        <w:t>)</w:t>
      </w:r>
    </w:p>
    <w:p w14:paraId="31B262E7" w14:textId="42392C03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2F1372">
        <w:rPr>
          <w:rFonts w:ascii="Arial" w:hAnsi="Arial" w:cs="Arial"/>
          <w:sz w:val="24"/>
          <w:szCs w:val="24"/>
          <w:lang w:val="en-US"/>
        </w:rPr>
        <w:t xml:space="preserve">c) </w:t>
      </w:r>
      <w:r w:rsidR="006207E4" w:rsidRPr="002F1372">
        <w:rPr>
          <w:rFonts w:ascii="Arial" w:hAnsi="Arial" w:cs="Arial"/>
          <w:sz w:val="24"/>
          <w:szCs w:val="24"/>
          <w:lang w:val="en-US"/>
        </w:rPr>
        <w:t>Homecooked diet</w:t>
      </w:r>
    </w:p>
    <w:p w14:paraId="2389134C" w14:textId="704F04C7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d) </w:t>
      </w:r>
      <w:r w:rsidR="006207E4" w:rsidRPr="00AD3AD2">
        <w:rPr>
          <w:rFonts w:ascii="Arial" w:hAnsi="Arial" w:cs="Arial"/>
          <w:sz w:val="24"/>
          <w:szCs w:val="24"/>
          <w:lang w:val="en-US"/>
        </w:rPr>
        <w:t xml:space="preserve">Raw diet 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(BARF, </w:t>
      </w:r>
      <w:r w:rsidR="006207E4" w:rsidRPr="00AD3AD2">
        <w:rPr>
          <w:rFonts w:ascii="Arial" w:hAnsi="Arial" w:cs="Arial"/>
          <w:sz w:val="24"/>
          <w:szCs w:val="24"/>
          <w:lang w:val="en-US"/>
        </w:rPr>
        <w:t>meaty bones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 </w:t>
      </w:r>
      <w:r w:rsidR="006207E4" w:rsidRPr="00AD3AD2">
        <w:rPr>
          <w:rFonts w:ascii="Arial" w:hAnsi="Arial" w:cs="Arial"/>
          <w:sz w:val="24"/>
          <w:szCs w:val="24"/>
          <w:lang w:val="en-US"/>
        </w:rPr>
        <w:t>and</w:t>
      </w:r>
      <w:r w:rsidRPr="00AD3AD2">
        <w:rPr>
          <w:rFonts w:ascii="Arial" w:hAnsi="Arial" w:cs="Arial"/>
          <w:sz w:val="24"/>
          <w:szCs w:val="24"/>
          <w:lang w:val="en-US"/>
        </w:rPr>
        <w:t>/o</w:t>
      </w:r>
      <w:r w:rsidR="006207E4" w:rsidRPr="00AD3AD2">
        <w:rPr>
          <w:rFonts w:ascii="Arial" w:hAnsi="Arial" w:cs="Arial"/>
          <w:sz w:val="24"/>
          <w:szCs w:val="24"/>
          <w:lang w:val="en-US"/>
        </w:rPr>
        <w:t>r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 prey model</w:t>
      </w:r>
      <w:r w:rsidR="006207E4" w:rsidRPr="00AD3AD2">
        <w:rPr>
          <w:rFonts w:ascii="Arial" w:hAnsi="Arial" w:cs="Arial"/>
          <w:sz w:val="24"/>
          <w:szCs w:val="24"/>
          <w:lang w:val="en-US"/>
        </w:rPr>
        <w:t>, for example</w:t>
      </w:r>
      <w:r w:rsidRPr="00AD3AD2">
        <w:rPr>
          <w:rFonts w:ascii="Arial" w:hAnsi="Arial" w:cs="Arial"/>
          <w:sz w:val="24"/>
          <w:szCs w:val="24"/>
          <w:lang w:val="en-US"/>
        </w:rPr>
        <w:t>)</w:t>
      </w:r>
    </w:p>
    <w:p w14:paraId="5CB5FE7F" w14:textId="4D6FFC2D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2F1372">
        <w:rPr>
          <w:rFonts w:ascii="Arial" w:hAnsi="Arial" w:cs="Arial"/>
          <w:sz w:val="24"/>
          <w:szCs w:val="24"/>
          <w:lang w:val="en-US"/>
        </w:rPr>
        <w:t>e) O</w:t>
      </w:r>
      <w:r w:rsidR="006207E4" w:rsidRPr="002F1372">
        <w:rPr>
          <w:rFonts w:ascii="Arial" w:hAnsi="Arial" w:cs="Arial"/>
          <w:sz w:val="24"/>
          <w:szCs w:val="24"/>
          <w:lang w:val="en-US"/>
        </w:rPr>
        <w:t>ther</w:t>
      </w:r>
      <w:r w:rsidRPr="002F1372">
        <w:rPr>
          <w:rFonts w:ascii="Arial" w:hAnsi="Arial" w:cs="Arial"/>
          <w:sz w:val="24"/>
          <w:szCs w:val="24"/>
          <w:lang w:val="en-US"/>
        </w:rPr>
        <w:t>:______________</w:t>
      </w:r>
    </w:p>
    <w:p w14:paraId="4CF132F4" w14:textId="77777777" w:rsidR="000E06D1" w:rsidRPr="001D5354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u w:val="single"/>
          <w:lang w:val="en-US"/>
        </w:rPr>
      </w:pPr>
    </w:p>
    <w:p w14:paraId="0C8BFAE7" w14:textId="32CA6F97" w:rsidR="000E06D1" w:rsidRPr="001D5354" w:rsidRDefault="006207E4" w:rsidP="00AD3AD2">
      <w:pPr>
        <w:spacing w:after="0" w:line="276" w:lineRule="auto"/>
        <w:rPr>
          <w:rFonts w:ascii="Arial" w:hAnsi="Arial" w:cs="Arial"/>
          <w:sz w:val="24"/>
          <w:szCs w:val="24"/>
          <w:u w:val="single"/>
          <w:lang w:val="en-US"/>
        </w:rPr>
      </w:pPr>
      <w:r w:rsidRPr="001D5354">
        <w:rPr>
          <w:rFonts w:ascii="Arial" w:hAnsi="Arial" w:cs="Arial"/>
          <w:sz w:val="24"/>
          <w:szCs w:val="24"/>
          <w:u w:val="single"/>
          <w:lang w:val="en-US"/>
        </w:rPr>
        <w:t>Section three</w:t>
      </w:r>
    </w:p>
    <w:p w14:paraId="71253646" w14:textId="77777777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3BA00AC6" w14:textId="4D2D06FD" w:rsidR="000E06D1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(</w:t>
      </w:r>
      <w:r w:rsidR="00BC4630" w:rsidRPr="00AD3AD2">
        <w:rPr>
          <w:rFonts w:ascii="Arial" w:hAnsi="Arial" w:cs="Arial"/>
          <w:sz w:val="24"/>
          <w:szCs w:val="24"/>
          <w:lang w:val="en-US"/>
        </w:rPr>
        <w:t>5-point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 Likert </w:t>
      </w:r>
      <w:r w:rsidR="00BC4630" w:rsidRPr="00AD3AD2">
        <w:rPr>
          <w:rFonts w:ascii="Arial" w:hAnsi="Arial" w:cs="Arial"/>
          <w:sz w:val="24"/>
          <w:szCs w:val="24"/>
          <w:lang w:val="en-US"/>
        </w:rPr>
        <w:t>scale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 – </w:t>
      </w:r>
      <w:r w:rsidR="00BC4630" w:rsidRPr="00AD3AD2">
        <w:rPr>
          <w:rFonts w:ascii="Arial" w:hAnsi="Arial" w:cs="Arial"/>
          <w:sz w:val="24"/>
          <w:szCs w:val="24"/>
          <w:lang w:val="en-US"/>
        </w:rPr>
        <w:t>completely disagree, partially disagree, indifferent, partially agree and completely agree</w:t>
      </w:r>
      <w:r w:rsidRPr="00AD3AD2">
        <w:rPr>
          <w:rFonts w:ascii="Arial" w:hAnsi="Arial" w:cs="Arial"/>
          <w:sz w:val="24"/>
          <w:szCs w:val="24"/>
          <w:lang w:val="en-US"/>
        </w:rPr>
        <w:t>)</w:t>
      </w:r>
    </w:p>
    <w:p w14:paraId="05CA24C7" w14:textId="5371F39F" w:rsidR="000E06D1" w:rsidRPr="00AD3AD2" w:rsidRDefault="000E06D1" w:rsidP="00AD3AD2">
      <w:pPr>
        <w:spacing w:after="0" w:line="276" w:lineRule="auto"/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</w:pPr>
    </w:p>
    <w:p w14:paraId="559C0130" w14:textId="77777777" w:rsidR="00BC4630" w:rsidRPr="00AD3AD2" w:rsidRDefault="00BC4630" w:rsidP="00AD3AD2">
      <w:pPr>
        <w:spacing w:after="0" w:line="276" w:lineRule="auto"/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</w:pPr>
    </w:p>
    <w:p w14:paraId="36F1876A" w14:textId="08C89107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1) </w:t>
      </w:r>
      <w:r w:rsidR="00574176" w:rsidRPr="00AD3AD2">
        <w:rPr>
          <w:rFonts w:ascii="Arial" w:hAnsi="Arial" w:cs="Arial"/>
          <w:sz w:val="24"/>
          <w:szCs w:val="24"/>
          <w:lang w:val="en-US"/>
        </w:rPr>
        <w:t xml:space="preserve">I believe that buying food without preservative for my dog will be good. </w:t>
      </w:r>
    </w:p>
    <w:p w14:paraId="22945929" w14:textId="6AE26620" w:rsidR="00574176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2) </w:t>
      </w:r>
      <w:r w:rsidR="00574176" w:rsidRPr="00AD3AD2">
        <w:rPr>
          <w:rFonts w:ascii="Arial" w:hAnsi="Arial" w:cs="Arial"/>
          <w:sz w:val="24"/>
          <w:szCs w:val="24"/>
          <w:lang w:val="en-US"/>
        </w:rPr>
        <w:t>I believe that buying food without preservatives is necessary to the health of my dog.</w:t>
      </w:r>
    </w:p>
    <w:p w14:paraId="3DB62448" w14:textId="0E0F53E8" w:rsidR="00574176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3) </w:t>
      </w:r>
      <w:r w:rsidR="00574176" w:rsidRPr="00AD3AD2">
        <w:rPr>
          <w:rFonts w:ascii="Arial" w:hAnsi="Arial" w:cs="Arial"/>
          <w:sz w:val="24"/>
          <w:szCs w:val="24"/>
          <w:lang w:val="en-US"/>
        </w:rPr>
        <w:t>I believe that if my dog eats foods with preservatives, he will be sick</w:t>
      </w:r>
    </w:p>
    <w:p w14:paraId="261744C0" w14:textId="084A5D9B" w:rsidR="00574176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4) </w:t>
      </w:r>
      <w:r w:rsidR="00574176" w:rsidRPr="00AD3AD2">
        <w:rPr>
          <w:rFonts w:ascii="Arial" w:hAnsi="Arial" w:cs="Arial"/>
          <w:sz w:val="24"/>
          <w:szCs w:val="24"/>
          <w:lang w:val="en-US"/>
        </w:rPr>
        <w:t xml:space="preserve">I do not buy foods with preservatives for my dog because it is not healthy. </w:t>
      </w:r>
    </w:p>
    <w:p w14:paraId="507DB1D6" w14:textId="48F9B7AC" w:rsidR="00574176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5) </w:t>
      </w:r>
      <w:r w:rsidR="00574176" w:rsidRPr="00AD3AD2">
        <w:rPr>
          <w:rFonts w:ascii="Arial" w:hAnsi="Arial" w:cs="Arial"/>
          <w:sz w:val="24"/>
          <w:szCs w:val="24"/>
          <w:lang w:val="en-US"/>
        </w:rPr>
        <w:t>I trust in manufacturers of dog food.</w:t>
      </w:r>
    </w:p>
    <w:p w14:paraId="649CF5DE" w14:textId="7B91DFB7" w:rsidR="00574176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6) </w:t>
      </w:r>
      <w:r w:rsidR="00574176" w:rsidRPr="00AD3AD2">
        <w:rPr>
          <w:rFonts w:ascii="Arial" w:hAnsi="Arial" w:cs="Arial"/>
          <w:sz w:val="24"/>
          <w:szCs w:val="24"/>
          <w:lang w:val="en-US"/>
        </w:rPr>
        <w:t>I can trust in products without preservatives for dogs.</w:t>
      </w:r>
    </w:p>
    <w:p w14:paraId="0D5A88BE" w14:textId="0919415A" w:rsidR="00574176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7) </w:t>
      </w:r>
      <w:r w:rsidR="00574176" w:rsidRPr="00AD3AD2">
        <w:rPr>
          <w:rFonts w:ascii="Arial" w:hAnsi="Arial" w:cs="Arial"/>
          <w:sz w:val="24"/>
          <w:szCs w:val="24"/>
          <w:lang w:val="en-US"/>
        </w:rPr>
        <w:t>I believe in the information stated on the label of my dog’s food.</w:t>
      </w:r>
    </w:p>
    <w:p w14:paraId="1F0C4838" w14:textId="4EF55EFE" w:rsidR="00574176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8) </w:t>
      </w:r>
      <w:r w:rsidR="00574176" w:rsidRPr="00AD3AD2">
        <w:rPr>
          <w:rFonts w:ascii="Arial" w:hAnsi="Arial" w:cs="Arial"/>
          <w:sz w:val="24"/>
          <w:szCs w:val="24"/>
          <w:lang w:val="en-US"/>
        </w:rPr>
        <w:t xml:space="preserve">I consider myself a person concerned </w:t>
      </w:r>
      <w:r w:rsidR="006A1407" w:rsidRPr="00AD3AD2">
        <w:rPr>
          <w:rFonts w:ascii="Arial" w:hAnsi="Arial" w:cs="Arial"/>
          <w:sz w:val="24"/>
          <w:szCs w:val="24"/>
          <w:lang w:val="en-US"/>
        </w:rPr>
        <w:t>about</w:t>
      </w:r>
      <w:r w:rsidR="00574176" w:rsidRPr="00AD3AD2">
        <w:rPr>
          <w:rFonts w:ascii="Arial" w:hAnsi="Arial" w:cs="Arial"/>
          <w:sz w:val="24"/>
          <w:szCs w:val="24"/>
          <w:lang w:val="en-US"/>
        </w:rPr>
        <w:t xml:space="preserve"> my dog’s nutrition.</w:t>
      </w:r>
    </w:p>
    <w:p w14:paraId="409396E9" w14:textId="58E8DA9C" w:rsidR="006A1407" w:rsidRPr="00AD3AD2" w:rsidRDefault="00574176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9</w:t>
      </w:r>
      <w:r w:rsidR="000E06D1" w:rsidRPr="00AD3AD2">
        <w:rPr>
          <w:rFonts w:ascii="Arial" w:hAnsi="Arial" w:cs="Arial"/>
          <w:sz w:val="24"/>
          <w:szCs w:val="24"/>
          <w:lang w:val="en-US"/>
        </w:rPr>
        <w:t xml:space="preserve">) </w:t>
      </w:r>
      <w:r w:rsidRPr="00AD3AD2">
        <w:rPr>
          <w:rFonts w:ascii="Arial" w:hAnsi="Arial" w:cs="Arial"/>
          <w:sz w:val="24"/>
          <w:szCs w:val="24"/>
          <w:lang w:val="en-US"/>
        </w:rPr>
        <w:t>I know people that would like me to buy</w:t>
      </w:r>
      <w:r w:rsidR="006A1407" w:rsidRPr="00AD3AD2">
        <w:rPr>
          <w:rFonts w:ascii="Arial" w:hAnsi="Arial" w:cs="Arial"/>
          <w:sz w:val="24"/>
          <w:szCs w:val="24"/>
          <w:lang w:val="en-US"/>
        </w:rPr>
        <w:t xml:space="preserve"> food without preservatives for my dog.</w:t>
      </w:r>
    </w:p>
    <w:p w14:paraId="61AD2E6F" w14:textId="62A73581" w:rsidR="006A1407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</w:t>
      </w:r>
      <w:r w:rsidR="006A1407" w:rsidRPr="00AD3AD2">
        <w:rPr>
          <w:rFonts w:ascii="Arial" w:hAnsi="Arial" w:cs="Arial"/>
          <w:sz w:val="24"/>
          <w:szCs w:val="24"/>
          <w:lang w:val="en-US"/>
        </w:rPr>
        <w:t>0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) </w:t>
      </w:r>
      <w:r w:rsidR="006A1407" w:rsidRPr="00AD3AD2">
        <w:rPr>
          <w:rFonts w:ascii="Arial" w:hAnsi="Arial" w:cs="Arial"/>
          <w:sz w:val="24"/>
          <w:szCs w:val="24"/>
          <w:lang w:val="en-US"/>
        </w:rPr>
        <w:t>My veterinarian believes that I should buy food without preservatives for my dog.</w:t>
      </w:r>
    </w:p>
    <w:p w14:paraId="5698915C" w14:textId="4EBB3E41" w:rsidR="006A1407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</w:t>
      </w:r>
      <w:r w:rsidR="006A1407" w:rsidRPr="00AD3AD2">
        <w:rPr>
          <w:rFonts w:ascii="Arial" w:hAnsi="Arial" w:cs="Arial"/>
          <w:sz w:val="24"/>
          <w:szCs w:val="24"/>
          <w:lang w:val="en-US"/>
        </w:rPr>
        <w:t>1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) </w:t>
      </w:r>
      <w:r w:rsidR="006A1407" w:rsidRPr="00AD3AD2">
        <w:rPr>
          <w:rFonts w:ascii="Arial" w:hAnsi="Arial" w:cs="Arial"/>
          <w:sz w:val="24"/>
          <w:szCs w:val="24"/>
          <w:lang w:val="en-US"/>
        </w:rPr>
        <w:t>My family members believe I should buy food without preservatives for my dog.</w:t>
      </w:r>
    </w:p>
    <w:p w14:paraId="19429EC4" w14:textId="72F84ECF" w:rsidR="006A1407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</w:t>
      </w:r>
      <w:r w:rsidR="006A1407" w:rsidRPr="00AD3AD2">
        <w:rPr>
          <w:rFonts w:ascii="Arial" w:hAnsi="Arial" w:cs="Arial"/>
          <w:sz w:val="24"/>
          <w:szCs w:val="24"/>
          <w:lang w:val="en-US"/>
        </w:rPr>
        <w:t>2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) </w:t>
      </w:r>
      <w:r w:rsidR="006A1407" w:rsidRPr="00AD3AD2">
        <w:rPr>
          <w:rFonts w:ascii="Arial" w:hAnsi="Arial" w:cs="Arial"/>
          <w:sz w:val="24"/>
          <w:szCs w:val="24"/>
          <w:lang w:val="en-US"/>
        </w:rPr>
        <w:t>I feel that I should buy food without preservatives for my dog’s health.</w:t>
      </w:r>
    </w:p>
    <w:p w14:paraId="32F3541E" w14:textId="77777777" w:rsidR="006A1407" w:rsidRPr="00AD3AD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</w:t>
      </w:r>
      <w:r w:rsidR="006A1407" w:rsidRPr="00AD3AD2">
        <w:rPr>
          <w:rFonts w:ascii="Arial" w:hAnsi="Arial" w:cs="Arial"/>
          <w:sz w:val="24"/>
          <w:szCs w:val="24"/>
          <w:lang w:val="en-US"/>
        </w:rPr>
        <w:t>3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) </w:t>
      </w:r>
      <w:r w:rsidR="006A1407" w:rsidRPr="00AD3AD2">
        <w:rPr>
          <w:rFonts w:ascii="Arial" w:hAnsi="Arial" w:cs="Arial"/>
          <w:sz w:val="24"/>
          <w:szCs w:val="24"/>
          <w:lang w:val="en-US"/>
        </w:rPr>
        <w:t>I have the financial resources to buy food without preservatives for my dog.</w:t>
      </w:r>
    </w:p>
    <w:p w14:paraId="3E33F7DA" w14:textId="37AE9FC3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4) I have the opportunity to buy food without preservatives for my dog.</w:t>
      </w:r>
    </w:p>
    <w:p w14:paraId="3E1D3C1B" w14:textId="77777777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5) I have the knowledge to buy food without preservatives for my dog.</w:t>
      </w:r>
    </w:p>
    <w:p w14:paraId="2AFF1C15" w14:textId="77777777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6) I think of buying food without preservatives for my dog.</w:t>
      </w:r>
    </w:p>
    <w:p w14:paraId="55DD9E01" w14:textId="77777777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7) I will buy food without preservatives for my dog.</w:t>
      </w:r>
    </w:p>
    <w:p w14:paraId="74E132F3" w14:textId="77777777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8) I often buy food without preservatives for my dog.</w:t>
      </w:r>
    </w:p>
    <w:p w14:paraId="73CF5AAE" w14:textId="77777777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9) I buy and have been buying food without preservatives for my dog.</w:t>
      </w:r>
    </w:p>
    <w:p w14:paraId="35D7714E" w14:textId="77777777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25228BA3" w14:textId="77777777" w:rsidR="000E06D1" w:rsidRPr="002F1372" w:rsidRDefault="000E06D1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3953BEF0" w14:textId="721BBFEC" w:rsidR="000E06D1" w:rsidRPr="001D5354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u w:val="single"/>
          <w:lang w:val="en-US"/>
        </w:rPr>
      </w:pPr>
      <w:r w:rsidRPr="001D5354">
        <w:rPr>
          <w:rFonts w:ascii="Arial" w:hAnsi="Arial" w:cs="Arial"/>
          <w:sz w:val="24"/>
          <w:szCs w:val="24"/>
          <w:u w:val="single"/>
          <w:lang w:val="en-US"/>
        </w:rPr>
        <w:t>Section four</w:t>
      </w:r>
    </w:p>
    <w:p w14:paraId="5CD0C50B" w14:textId="77777777" w:rsidR="000E06D1" w:rsidRPr="002F1372" w:rsidRDefault="000E06D1" w:rsidP="00AD3AD2">
      <w:pPr>
        <w:spacing w:after="0"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1C55B49" w14:textId="087D155A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(5-point Likert scale – completely disagree, partially disagree, indifferent, partially agree and completely agree)</w:t>
      </w:r>
    </w:p>
    <w:p w14:paraId="4B4BC6DA" w14:textId="77777777" w:rsidR="006A1407" w:rsidRPr="00AD3AD2" w:rsidRDefault="006A1407" w:rsidP="00AD3AD2">
      <w:pPr>
        <w:spacing w:after="0" w:line="276" w:lineRule="auto"/>
        <w:rPr>
          <w:rFonts w:ascii="Arial" w:eastAsia="Times New Roman" w:hAnsi="Arial" w:cs="Arial"/>
          <w:color w:val="000000"/>
          <w:sz w:val="24"/>
          <w:szCs w:val="24"/>
          <w:lang w:val="en-US" w:eastAsia="pt-BR"/>
        </w:rPr>
      </w:pPr>
    </w:p>
    <w:p w14:paraId="3518700A" w14:textId="09D9AD68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lastRenderedPageBreak/>
        <w:t xml:space="preserve">1) I believe that buying food without preservative for myself will be good. </w:t>
      </w:r>
    </w:p>
    <w:p w14:paraId="058EF71E" w14:textId="144B6267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2) I believe that buying food without preservatives is necessary to my health.</w:t>
      </w:r>
    </w:p>
    <w:p w14:paraId="58AAF850" w14:textId="7F7CCAE1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3) I believe that if I eat foods with preservatives, I will be sick</w:t>
      </w:r>
    </w:p>
    <w:p w14:paraId="3204FAAB" w14:textId="40443F18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4) I do not buy foods with preservatives for myself because it is not healthy. </w:t>
      </w:r>
    </w:p>
    <w:p w14:paraId="0411314A" w14:textId="585CEB7C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5) I trust in manufacturers of human food.</w:t>
      </w:r>
    </w:p>
    <w:p w14:paraId="229C9C15" w14:textId="78FC252F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6) I can trust in products without preservatives for humans.</w:t>
      </w:r>
    </w:p>
    <w:p w14:paraId="6D1C8DF2" w14:textId="2BA49D9B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7) I believe in the information stated on the label of my food.</w:t>
      </w:r>
    </w:p>
    <w:p w14:paraId="7B7E5F37" w14:textId="3BE4EEE6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8) I consider myself a person concerned about my nutrition.</w:t>
      </w:r>
    </w:p>
    <w:p w14:paraId="3A17CD2C" w14:textId="5535F93A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9) I know people that would like me to buy food without preservatives for myself.</w:t>
      </w:r>
    </w:p>
    <w:p w14:paraId="3E26E521" w14:textId="3D8841E4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0) My physician believes that I should buy food without preservatives for myself.</w:t>
      </w:r>
    </w:p>
    <w:p w14:paraId="7530FC26" w14:textId="5E4C1D76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1) My family members believe I should buy food without preservatives for myself.</w:t>
      </w:r>
    </w:p>
    <w:p w14:paraId="734643D9" w14:textId="2913287C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2) I feel that I should buy food without preservatives for my health.</w:t>
      </w:r>
    </w:p>
    <w:p w14:paraId="69A5DA62" w14:textId="5C88D3BF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3) I have the financial resources to buy food without preservatives for myself.</w:t>
      </w:r>
    </w:p>
    <w:p w14:paraId="1AB7D9DD" w14:textId="3D2556A4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4) I have the opportunity to buy food without preservatives for myself.</w:t>
      </w:r>
    </w:p>
    <w:p w14:paraId="1A2DBB38" w14:textId="44C001E0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5) I have the knowledge to buy food without preservatives for myself.</w:t>
      </w:r>
    </w:p>
    <w:p w14:paraId="67741534" w14:textId="5B3781CB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6) I think of buying food without preservatives for myself.</w:t>
      </w:r>
    </w:p>
    <w:p w14:paraId="6B5E5F21" w14:textId="42B60EF1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7) I will buy food without preservatives for myself.</w:t>
      </w:r>
    </w:p>
    <w:p w14:paraId="1E745CC4" w14:textId="7C88BEFA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8) I often buy food without preservatives for myself.</w:t>
      </w:r>
    </w:p>
    <w:p w14:paraId="3AADD91B" w14:textId="19218217" w:rsidR="00571300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19) I buy and have been buying food without preservatives for myself.</w:t>
      </w:r>
    </w:p>
    <w:p w14:paraId="6694AEFD" w14:textId="210C0E42" w:rsidR="006A1407" w:rsidRPr="00AD3AD2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668BB6AB" w14:textId="5F55E0AD" w:rsidR="006A1407" w:rsidRDefault="006A1407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The </w:t>
      </w:r>
      <w:r w:rsidR="001D5354">
        <w:rPr>
          <w:rFonts w:ascii="Arial" w:hAnsi="Arial" w:cs="Arial"/>
          <w:sz w:val="24"/>
          <w:szCs w:val="24"/>
          <w:lang w:val="en-US"/>
        </w:rPr>
        <w:t>affirmations</w:t>
      </w:r>
      <w:r w:rsidRPr="00AD3AD2">
        <w:rPr>
          <w:rFonts w:ascii="Arial" w:hAnsi="Arial" w:cs="Arial"/>
          <w:sz w:val="24"/>
          <w:szCs w:val="24"/>
          <w:lang w:val="en-US"/>
        </w:rPr>
        <w:t xml:space="preserve"> </w:t>
      </w:r>
      <w:r w:rsidR="00AD3AD2" w:rsidRPr="00AD3AD2">
        <w:rPr>
          <w:rFonts w:ascii="Arial" w:hAnsi="Arial" w:cs="Arial"/>
          <w:sz w:val="24"/>
          <w:szCs w:val="24"/>
          <w:lang w:val="en-US"/>
        </w:rPr>
        <w:t xml:space="preserve">from sections three and four </w:t>
      </w:r>
      <w:r w:rsidRPr="00AD3AD2">
        <w:rPr>
          <w:rFonts w:ascii="Arial" w:hAnsi="Arial" w:cs="Arial"/>
          <w:sz w:val="24"/>
          <w:szCs w:val="24"/>
          <w:lang w:val="en-US"/>
        </w:rPr>
        <w:t>were elaborated and divided into groups and subgroups of direct and indirect measures by the researchers, as stated below:</w:t>
      </w:r>
    </w:p>
    <w:p w14:paraId="124C086F" w14:textId="77777777" w:rsidR="00AD3AD2" w:rsidRPr="00AD3AD2" w:rsidRDefault="00AD3AD2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23C90F3F" w14:textId="5CF14594" w:rsidR="006A1407" w:rsidRPr="00AD3AD2" w:rsidRDefault="00AD3AD2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 xml:space="preserve">a) </w:t>
      </w:r>
      <w:r w:rsidR="006A1407" w:rsidRPr="00AD3AD2">
        <w:rPr>
          <w:rFonts w:ascii="Arial" w:hAnsi="Arial" w:cs="Arial"/>
          <w:sz w:val="24"/>
          <w:szCs w:val="24"/>
          <w:lang w:val="en-US"/>
        </w:rPr>
        <w:t xml:space="preserve">Questions </w:t>
      </w:r>
      <w:r w:rsidRPr="00AD3AD2">
        <w:rPr>
          <w:rFonts w:ascii="Arial" w:hAnsi="Arial" w:cs="Arial"/>
          <w:sz w:val="24"/>
          <w:szCs w:val="24"/>
          <w:lang w:val="en-US"/>
        </w:rPr>
        <w:t>1 and 2 were for “Attitude”;</w:t>
      </w:r>
    </w:p>
    <w:p w14:paraId="7BB008D2" w14:textId="762DB453" w:rsidR="00AD3AD2" w:rsidRPr="00AD3AD2" w:rsidRDefault="00AD3AD2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b) Questions 3 and 4 were for “Behavioral believes”, subgroup “Health”;</w:t>
      </w:r>
    </w:p>
    <w:p w14:paraId="3681F336" w14:textId="06D6E907" w:rsidR="00AD3AD2" w:rsidRPr="00AD3AD2" w:rsidRDefault="00AD3AD2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c) Questions 5, 6 and 7 were for “Behavioral believes”, subgroup “Trust in labels and manufacturers”;</w:t>
      </w:r>
    </w:p>
    <w:p w14:paraId="3256BB4B" w14:textId="56BEDFF9" w:rsidR="00AD3AD2" w:rsidRPr="00AD3AD2" w:rsidRDefault="00AD3AD2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d) Question 8 was for “Behavioral believes”, subgroup “Self-identity”;</w:t>
      </w:r>
    </w:p>
    <w:p w14:paraId="175203C3" w14:textId="354ECE95" w:rsidR="00AD3AD2" w:rsidRPr="00AD3AD2" w:rsidRDefault="00AD3AD2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e) Question 9 was for “Subjective norms”;</w:t>
      </w:r>
    </w:p>
    <w:p w14:paraId="179D4849" w14:textId="6D6809B5" w:rsidR="00AD3AD2" w:rsidRPr="00AD3AD2" w:rsidRDefault="00AD3AD2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f) Questions 10 and 11 were for “Normative believes”, subgroup “Influence of others”;</w:t>
      </w:r>
    </w:p>
    <w:p w14:paraId="74ACC889" w14:textId="59768D54" w:rsidR="00AD3AD2" w:rsidRPr="00AD3AD2" w:rsidRDefault="00AD3AD2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g) Question 12 was for “Normative believes”, subgroup “Personal influence”;</w:t>
      </w:r>
    </w:p>
    <w:p w14:paraId="5EFC370C" w14:textId="29677DD9" w:rsidR="00AD3AD2" w:rsidRPr="00AD3AD2" w:rsidRDefault="00AD3AD2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h) Questions 13, 14 and 15 were for “Perceived behavioral control”;</w:t>
      </w:r>
    </w:p>
    <w:p w14:paraId="07E58349" w14:textId="768E6CEF" w:rsidR="00AD3AD2" w:rsidRPr="00AD3AD2" w:rsidRDefault="00AD3AD2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i) Questions 16 and 17 were for “Intention”;</w:t>
      </w:r>
    </w:p>
    <w:p w14:paraId="55E5FD6F" w14:textId="732B7050" w:rsidR="00AD3AD2" w:rsidRPr="00AD3AD2" w:rsidRDefault="00AD3AD2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j) Questions 18 and 19 were for “Behavior”.</w:t>
      </w:r>
    </w:p>
    <w:p w14:paraId="6F6CE30F" w14:textId="77777777" w:rsidR="00AD3AD2" w:rsidRDefault="00AD3AD2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50F5FC8B" w14:textId="7D563645" w:rsidR="00AD3AD2" w:rsidRPr="00AD3AD2" w:rsidRDefault="00AD3AD2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AD3AD2">
        <w:rPr>
          <w:rFonts w:ascii="Arial" w:hAnsi="Arial" w:cs="Arial"/>
          <w:sz w:val="24"/>
          <w:szCs w:val="24"/>
          <w:lang w:val="en-US"/>
        </w:rPr>
        <w:t>The owners did not have access of the grouping of the questions.</w:t>
      </w:r>
    </w:p>
    <w:p w14:paraId="3A7647F9" w14:textId="0AEA4AE2" w:rsidR="00AD3AD2" w:rsidRPr="00AD3AD2" w:rsidRDefault="00AD3AD2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734CA8FF" w14:textId="77777777" w:rsidR="00AD3AD2" w:rsidRPr="00AD3AD2" w:rsidRDefault="00AD3AD2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05D488E1" w14:textId="23962230" w:rsidR="00AD3AD2" w:rsidRDefault="00AD3AD2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3C1D5579" w14:textId="77777777" w:rsidR="0083336A" w:rsidRDefault="0083336A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50D3F9AF" w14:textId="77777777" w:rsidR="0083336A" w:rsidRDefault="0083336A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003369E4" w14:textId="77777777" w:rsidR="0083336A" w:rsidRDefault="0083336A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661D802D" w14:textId="77777777" w:rsidR="0083336A" w:rsidRDefault="0083336A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2BF141E9" w14:textId="325C390F" w:rsidR="00AD3AD2" w:rsidRPr="00AD3AD2" w:rsidRDefault="00AD3AD2" w:rsidP="00AD3AD2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sectPr w:rsidR="00AD3AD2" w:rsidRPr="00AD3AD2" w:rsidSect="00FA0F38">
      <w:pgSz w:w="11906" w:h="16838"/>
      <w:pgMar w:top="1417" w:right="849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D0299"/>
    <w:multiLevelType w:val="hybridMultilevel"/>
    <w:tmpl w:val="F9AE30D0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45D2F"/>
    <w:multiLevelType w:val="hybridMultilevel"/>
    <w:tmpl w:val="97540CEC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7237491">
    <w:abstractNumId w:val="0"/>
  </w:num>
  <w:num w:numId="2" w16cid:durableId="12230537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300"/>
    <w:rsid w:val="0003282B"/>
    <w:rsid w:val="00066B12"/>
    <w:rsid w:val="000E06D1"/>
    <w:rsid w:val="00147FE8"/>
    <w:rsid w:val="001D5354"/>
    <w:rsid w:val="002E21E3"/>
    <w:rsid w:val="002F1372"/>
    <w:rsid w:val="00416E14"/>
    <w:rsid w:val="00571300"/>
    <w:rsid w:val="00574176"/>
    <w:rsid w:val="006207E4"/>
    <w:rsid w:val="00664120"/>
    <w:rsid w:val="006A1407"/>
    <w:rsid w:val="0083336A"/>
    <w:rsid w:val="00927965"/>
    <w:rsid w:val="009D535B"/>
    <w:rsid w:val="00A52FE6"/>
    <w:rsid w:val="00AD3AD2"/>
    <w:rsid w:val="00BC3AE1"/>
    <w:rsid w:val="00BC4630"/>
    <w:rsid w:val="00C448C7"/>
    <w:rsid w:val="00C570F8"/>
    <w:rsid w:val="00C732D2"/>
    <w:rsid w:val="00C80574"/>
    <w:rsid w:val="00DD1737"/>
    <w:rsid w:val="00E94D0E"/>
    <w:rsid w:val="00ED323A"/>
    <w:rsid w:val="00F30F6D"/>
    <w:rsid w:val="00FA0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04E9E"/>
  <w15:chartTrackingRefBased/>
  <w15:docId w15:val="{F60BC5AD-24FA-4FF8-A894-C6850B8E5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71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0E06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1</Words>
  <Characters>5028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Pedrinelli</dc:creator>
  <cp:keywords/>
  <dc:description/>
  <cp:lastModifiedBy>Vivian Pedrinelli</cp:lastModifiedBy>
  <cp:revision>3</cp:revision>
  <dcterms:created xsi:type="dcterms:W3CDTF">2023-10-30T13:57:00Z</dcterms:created>
  <dcterms:modified xsi:type="dcterms:W3CDTF">2023-10-30T13:58:00Z</dcterms:modified>
</cp:coreProperties>
</file>